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4DEDE" w14:textId="376A54D1" w:rsidR="003329E4" w:rsidRPr="00500424" w:rsidRDefault="00500424" w:rsidP="00500424">
      <w:pPr>
        <w:jc w:val="center"/>
        <w:rPr>
          <w:b/>
          <w:bCs/>
          <w:u w:val="single"/>
        </w:rPr>
      </w:pPr>
      <w:r w:rsidRPr="00500424">
        <w:rPr>
          <w:b/>
          <w:bCs/>
          <w:u w:val="single"/>
        </w:rPr>
        <w:t>Search strategy for OVID</w:t>
      </w:r>
    </w:p>
    <w:p w14:paraId="12EAA606" w14:textId="77777777" w:rsidR="00500424" w:rsidRDefault="00500424"/>
    <w:p w14:paraId="120D0C6E" w14:textId="19A2A1C5" w:rsidR="00500424" w:rsidRDefault="00500424"/>
    <w:p w14:paraId="38C39AD2" w14:textId="0544A414" w:rsidR="00500424" w:rsidRDefault="00500424" w:rsidP="00500424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Breast cancer.mp OR breast neoplasms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557580D" w14:textId="72D9BAD1" w:rsidR="00500424" w:rsidRDefault="00500424" w:rsidP="00500424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2"/>
          <w:szCs w:val="22"/>
        </w:rPr>
      </w:pPr>
    </w:p>
    <w:p w14:paraId="25E0EACC" w14:textId="7E865A4A" w:rsidR="00500424" w:rsidRDefault="00500424" w:rsidP="0050042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AND</w:t>
      </w:r>
    </w:p>
    <w:p w14:paraId="43174660" w14:textId="77777777" w:rsidR="00500424" w:rsidRDefault="00500424" w:rsidP="0050042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EF3B3C7" w14:textId="0342B47C" w:rsidR="00500424" w:rsidRDefault="00500424" w:rsidP="00500424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Anxiety.mp OR Generalised anxiety disorder.mp OR Generalized anxiety disorder.mp OR Depression.mp OR Depressive disorder*.mp OR Psychotic.mp OR Psychotic disorder*.mp OR Psychosis.mp OR Psychoses.mp OR Schizophrenia.mp OR Schizoaffective disorder*.mp OR Schizophrenic.mp OR Delusional disorder*.mp OR Other psychotic disorder*.mp OR Neurodevelopmental disorder*.mp OR Autistic spectrum disorder*.mp OR ASD.mp OR Autism.mp OR Asperger* Spectrum Disorder.mp OR Asperger*.mp OR Learning disabilit*.mp OR Intellectual disabilit*.mp OR Developmental learning disorder*.mp OR Mental retardation.mp OR Attention-deficit hyperactivity disorder.mp OR ADHD.mp OR Attention Deficit Disorder with Hyperactivity/ OR Attention deficit disorder.mp OR Bipolar disorder.mp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112A63B" w14:textId="337FED38" w:rsidR="00500424" w:rsidRDefault="00500424" w:rsidP="00500424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2"/>
          <w:szCs w:val="22"/>
        </w:rPr>
      </w:pPr>
    </w:p>
    <w:p w14:paraId="4DBC4846" w14:textId="7E624F2A" w:rsidR="00500424" w:rsidRDefault="00500424" w:rsidP="0050042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AND</w:t>
      </w:r>
    </w:p>
    <w:p w14:paraId="1644D082" w14:textId="77777777" w:rsidR="00500424" w:rsidRDefault="00500424" w:rsidP="0050042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8FFBE67" w14:textId="77777777" w:rsidR="00500424" w:rsidRDefault="00500424" w:rsidP="0050042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Cancer treatment.mp OR Chemotherapy.mp OR Radiotherapy.mp OR Radiation.mp OR Mastectomy.mp OR Lumpectomy.mp OR Wide local incision.mp OR Endocrine therap*.mp OR Endocrine treatment.mp OR Hormone therap*.mp OR Hormone treatment.mp OR Biological therap*.mp OR Precision therap*.mp OR Trastuzamab.mp OR Anti her 2.mp OR Anti-HER2.mp OR Aromatase inhibitor*.mp OR Tamoxifen.mp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6385195" w14:textId="77777777" w:rsidR="00500424" w:rsidRDefault="00500424" w:rsidP="0050042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99E84A4" w14:textId="77777777" w:rsidR="00500424" w:rsidRDefault="00500424" w:rsidP="0050042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NOT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F24B2D3" w14:textId="4B2D9F37" w:rsidR="00500424" w:rsidRDefault="00500424" w:rsidP="00500424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Survivor.mp OR Survivors.mp OR Survivorship.mp</w:t>
      </w:r>
    </w:p>
    <w:p w14:paraId="3041DC05" w14:textId="69A279E4" w:rsidR="00500424" w:rsidRDefault="00500424" w:rsidP="00500424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2"/>
          <w:szCs w:val="22"/>
        </w:rPr>
      </w:pPr>
    </w:p>
    <w:p w14:paraId="192B0403" w14:textId="77777777" w:rsidR="00500424" w:rsidRPr="00500424" w:rsidRDefault="00500424" w:rsidP="0050042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sectPr w:rsidR="00500424" w:rsidRPr="00500424" w:rsidSect="004678B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424"/>
    <w:rsid w:val="002C35D2"/>
    <w:rsid w:val="00301213"/>
    <w:rsid w:val="003329E4"/>
    <w:rsid w:val="004678B8"/>
    <w:rsid w:val="00500424"/>
    <w:rsid w:val="006C2BF7"/>
    <w:rsid w:val="006C7E1A"/>
    <w:rsid w:val="00806BD6"/>
    <w:rsid w:val="008175E6"/>
    <w:rsid w:val="00B67CF8"/>
    <w:rsid w:val="00B90B5E"/>
    <w:rsid w:val="00BA22E2"/>
    <w:rsid w:val="00BF3C32"/>
    <w:rsid w:val="00C24B38"/>
    <w:rsid w:val="00F224E7"/>
    <w:rsid w:val="00FA496D"/>
    <w:rsid w:val="00FE6CD6"/>
    <w:rsid w:val="00FF1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6D28A8"/>
  <w15:chartTrackingRefBased/>
  <w15:docId w15:val="{592A1B45-69EE-9A41-8276-8CF8F47B1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0042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500424"/>
  </w:style>
  <w:style w:type="character" w:customStyle="1" w:styleId="eop">
    <w:name w:val="eop"/>
    <w:basedOn w:val="DefaultParagraphFont"/>
    <w:rsid w:val="005004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354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70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52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53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83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06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73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79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30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Elliott (PGR)</dc:creator>
  <cp:keywords/>
  <dc:description/>
  <cp:lastModifiedBy>Katie Elliott (PGR)</cp:lastModifiedBy>
  <cp:revision>1</cp:revision>
  <dcterms:created xsi:type="dcterms:W3CDTF">2024-12-05T16:40:00Z</dcterms:created>
  <dcterms:modified xsi:type="dcterms:W3CDTF">2024-12-05T16:44:00Z</dcterms:modified>
</cp:coreProperties>
</file>